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6515F" w14:textId="77777777" w:rsidR="009D3F8E" w:rsidRPr="00415B70" w:rsidRDefault="00000000">
      <w:pPr>
        <w:spacing w:line="360" w:lineRule="auto"/>
        <w:jc w:val="center"/>
        <w:rPr>
          <w:sz w:val="24"/>
        </w:rPr>
      </w:pPr>
      <w:r w:rsidRPr="00415B70">
        <w:rPr>
          <w:sz w:val="24"/>
        </w:rPr>
        <w:t xml:space="preserve">Table </w:t>
      </w:r>
      <w:r w:rsidRPr="00415B70">
        <w:rPr>
          <w:rFonts w:hint="eastAsia"/>
          <w:sz w:val="24"/>
        </w:rPr>
        <w:t>S1</w:t>
      </w:r>
      <w:r w:rsidRPr="00415B70">
        <w:rPr>
          <w:sz w:val="24"/>
        </w:rPr>
        <w:t xml:space="preserve"> Comparison of </w:t>
      </w:r>
      <w:r w:rsidRPr="00415B70">
        <w:rPr>
          <w:rFonts w:hint="eastAsia"/>
          <w:sz w:val="24"/>
        </w:rPr>
        <w:t>r</w:t>
      </w:r>
      <w:r w:rsidRPr="00415B70">
        <w:rPr>
          <w:sz w:val="24"/>
        </w:rPr>
        <w:t xml:space="preserve">oot </w:t>
      </w:r>
      <w:r w:rsidRPr="00415B70">
        <w:rPr>
          <w:rFonts w:hint="eastAsia"/>
          <w:sz w:val="24"/>
        </w:rPr>
        <w:t>m</w:t>
      </w:r>
      <w:r w:rsidRPr="00415B70">
        <w:rPr>
          <w:sz w:val="24"/>
        </w:rPr>
        <w:t xml:space="preserve">orphological </w:t>
      </w:r>
      <w:r w:rsidRPr="00415B70">
        <w:rPr>
          <w:rFonts w:hint="eastAsia"/>
          <w:sz w:val="24"/>
        </w:rPr>
        <w:t>c</w:t>
      </w:r>
      <w:r w:rsidRPr="00415B70">
        <w:rPr>
          <w:sz w:val="24"/>
        </w:rPr>
        <w:t xml:space="preserve">haracteristics of </w:t>
      </w:r>
      <w:r w:rsidRPr="00415B70">
        <w:rPr>
          <w:rFonts w:hint="eastAsia"/>
          <w:i/>
          <w:iCs/>
          <w:sz w:val="24"/>
        </w:rPr>
        <w:t>Hemerocallis minor</w:t>
      </w:r>
      <w:r w:rsidRPr="00415B70">
        <w:rPr>
          <w:sz w:val="24"/>
        </w:rPr>
        <w:t xml:space="preserve"> under </w:t>
      </w:r>
      <w:r w:rsidRPr="00415B70">
        <w:rPr>
          <w:rFonts w:hint="eastAsia"/>
          <w:sz w:val="24"/>
        </w:rPr>
        <w:t>d</w:t>
      </w:r>
      <w:r w:rsidRPr="00415B70">
        <w:rPr>
          <w:sz w:val="24"/>
        </w:rPr>
        <w:t xml:space="preserve">rought </w:t>
      </w:r>
      <w:r w:rsidRPr="00415B70">
        <w:rPr>
          <w:rFonts w:hint="eastAsia"/>
          <w:sz w:val="24"/>
        </w:rPr>
        <w:t>s</w:t>
      </w:r>
      <w:r w:rsidRPr="00415B70">
        <w:rPr>
          <w:sz w:val="24"/>
        </w:rPr>
        <w:t>tress</w:t>
      </w:r>
    </w:p>
    <w:tbl>
      <w:tblPr>
        <w:tblStyle w:val="TableGrid"/>
        <w:tblW w:w="9298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935"/>
        <w:gridCol w:w="1989"/>
        <w:gridCol w:w="141"/>
        <w:gridCol w:w="2313"/>
        <w:gridCol w:w="1678"/>
      </w:tblGrid>
      <w:tr w:rsidR="009D3F8E" w:rsidRPr="00415B70" w14:paraId="322458CB" w14:textId="77777777">
        <w:trPr>
          <w:trHeight w:val="536"/>
          <w:jc w:val="center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5DC82FA" w14:textId="77777777" w:rsidR="009D3F8E" w:rsidRPr="00415B70" w:rsidRDefault="00000000">
            <w:pPr>
              <w:adjustRightIn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415B70">
              <w:rPr>
                <w:rFonts w:hint="eastAsia"/>
                <w:color w:val="000000" w:themeColor="text1"/>
                <w:szCs w:val="21"/>
              </w:rPr>
              <w:t>Treatment</w:t>
            </w:r>
          </w:p>
        </w:tc>
        <w:tc>
          <w:tcPr>
            <w:tcW w:w="19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998604" w14:textId="77777777" w:rsidR="009D3F8E" w:rsidRPr="00415B70" w:rsidRDefault="00000000">
            <w:pPr>
              <w:adjustRightInd w:val="0"/>
              <w:spacing w:line="360" w:lineRule="auto"/>
              <w:rPr>
                <w:color w:val="000000" w:themeColor="text1"/>
                <w:szCs w:val="21"/>
              </w:rPr>
            </w:pPr>
            <w:r w:rsidRPr="00415B70">
              <w:rPr>
                <w:rFonts w:hint="eastAsia"/>
                <w:color w:val="000000" w:themeColor="text1"/>
                <w:szCs w:val="21"/>
              </w:rPr>
              <w:t>Succulent roots</w:t>
            </w:r>
          </w:p>
        </w:tc>
        <w:tc>
          <w:tcPr>
            <w:tcW w:w="19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B70F16" w14:textId="77777777" w:rsidR="009D3F8E" w:rsidRPr="00415B70" w:rsidRDefault="00000000">
            <w:pPr>
              <w:adjustRightInd w:val="0"/>
              <w:spacing w:line="360" w:lineRule="auto"/>
              <w:rPr>
                <w:color w:val="000000" w:themeColor="text1"/>
                <w:szCs w:val="21"/>
              </w:rPr>
            </w:pPr>
            <w:r w:rsidRPr="00415B70">
              <w:rPr>
                <w:rFonts w:hint="eastAsia"/>
                <w:color w:val="000000" w:themeColor="text1"/>
                <w:szCs w:val="21"/>
              </w:rPr>
              <w:t>Root color</w:t>
            </w:r>
          </w:p>
        </w:tc>
        <w:tc>
          <w:tcPr>
            <w:tcW w:w="245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CA8B58" w14:textId="77777777" w:rsidR="009D3F8E" w:rsidRPr="00415B70" w:rsidRDefault="00000000">
            <w:pPr>
              <w:adjustRightInd w:val="0"/>
              <w:spacing w:line="360" w:lineRule="auto"/>
              <w:rPr>
                <w:color w:val="000000" w:themeColor="text1"/>
                <w:szCs w:val="21"/>
              </w:rPr>
            </w:pPr>
            <w:r w:rsidRPr="00415B70">
              <w:rPr>
                <w:rFonts w:hint="eastAsia"/>
                <w:color w:val="000000" w:themeColor="text1"/>
                <w:szCs w:val="21"/>
              </w:rPr>
              <w:t>Adventitious root number</w:t>
            </w:r>
          </w:p>
        </w:tc>
        <w:tc>
          <w:tcPr>
            <w:tcW w:w="1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508C54" w14:textId="77777777" w:rsidR="009D3F8E" w:rsidRPr="00415B70" w:rsidRDefault="00000000">
            <w:pPr>
              <w:adjustRightInd w:val="0"/>
              <w:spacing w:line="360" w:lineRule="auto"/>
              <w:rPr>
                <w:color w:val="000000" w:themeColor="text1"/>
                <w:szCs w:val="21"/>
              </w:rPr>
            </w:pPr>
            <w:r w:rsidRPr="00415B70">
              <w:rPr>
                <w:rFonts w:hint="eastAsia"/>
                <w:color w:val="000000" w:themeColor="text1"/>
                <w:szCs w:val="21"/>
              </w:rPr>
              <w:t>Root vitality</w:t>
            </w:r>
          </w:p>
        </w:tc>
      </w:tr>
      <w:tr w:rsidR="009D3F8E" w:rsidRPr="00415B70" w14:paraId="0E241DC7" w14:textId="77777777">
        <w:trPr>
          <w:trHeight w:val="328"/>
          <w:jc w:val="center"/>
        </w:trPr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3B43" w14:textId="77777777" w:rsidR="009D3F8E" w:rsidRPr="00415B70" w:rsidRDefault="00000000">
            <w:pPr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color w:val="000000" w:themeColor="text1"/>
                <w:sz w:val="20"/>
                <w:szCs w:val="20"/>
              </w:rPr>
              <w:t>CK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1592C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6D30A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sz w:val="20"/>
                <w:szCs w:val="20"/>
              </w:rPr>
              <w:t xml:space="preserve">Light </w:t>
            </w:r>
            <w:proofErr w:type="gramStart"/>
            <w:r w:rsidRPr="00415B70">
              <w:rPr>
                <w:sz w:val="20"/>
                <w:szCs w:val="20"/>
              </w:rPr>
              <w:t>yellow-brown</w:t>
            </w:r>
            <w:proofErr w:type="gramEnd"/>
          </w:p>
        </w:tc>
        <w:tc>
          <w:tcPr>
            <w:tcW w:w="23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E93F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DBB8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Healthy</w:t>
            </w:r>
          </w:p>
        </w:tc>
      </w:tr>
      <w:tr w:rsidR="009D3F8E" w:rsidRPr="00415B70" w14:paraId="41A1529D" w14:textId="77777777">
        <w:trPr>
          <w:trHeight w:val="30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1F68" w14:textId="77777777" w:rsidR="009D3F8E" w:rsidRPr="00415B70" w:rsidRDefault="00000000">
            <w:pPr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color w:val="000000" w:themeColor="text1"/>
                <w:sz w:val="20"/>
                <w:szCs w:val="20"/>
              </w:rPr>
              <w:t>W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C9087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Slight formation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6A47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Pale yellow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FA77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36473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Vigorous</w:t>
            </w:r>
          </w:p>
        </w:tc>
      </w:tr>
      <w:tr w:rsidR="009D3F8E" w:rsidRPr="00415B70" w14:paraId="679A4941" w14:textId="77777777">
        <w:trPr>
          <w:trHeight w:val="342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2BC5" w14:textId="77777777" w:rsidR="009D3F8E" w:rsidRPr="00415B70" w:rsidRDefault="00000000">
            <w:pPr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color w:val="000000" w:themeColor="text1"/>
                <w:sz w:val="20"/>
                <w:szCs w:val="20"/>
              </w:rPr>
              <w:t>W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B237F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Markedly increased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8D70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Yellow-brown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7D46A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C8800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Active</w:t>
            </w:r>
          </w:p>
        </w:tc>
      </w:tr>
      <w:tr w:rsidR="009D3F8E" w:rsidRPr="00415B70" w14:paraId="41213546" w14:textId="77777777">
        <w:trPr>
          <w:trHeight w:val="29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939FA" w14:textId="77777777" w:rsidR="009D3F8E" w:rsidRPr="00415B70" w:rsidRDefault="00000000">
            <w:pPr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color w:val="000000" w:themeColor="text1"/>
                <w:sz w:val="20"/>
                <w:szCs w:val="20"/>
              </w:rPr>
              <w:t>W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ECDD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Reduced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80DF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 xml:space="preserve">Dark </w:t>
            </w:r>
            <w:proofErr w:type="gramStart"/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yellow-brown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D9C2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2ACEF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Inhibited</w:t>
            </w:r>
          </w:p>
        </w:tc>
      </w:tr>
      <w:tr w:rsidR="009D3F8E" w:rsidRPr="00415B70" w14:paraId="469A4CF7" w14:textId="77777777">
        <w:trPr>
          <w:trHeight w:val="417"/>
          <w:jc w:val="center"/>
        </w:trPr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05A036" w14:textId="77777777" w:rsidR="009D3F8E" w:rsidRPr="00415B70" w:rsidRDefault="00000000">
            <w:pPr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color w:val="000000" w:themeColor="text1"/>
                <w:sz w:val="20"/>
                <w:szCs w:val="20"/>
              </w:rPr>
              <w:t>W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E01308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Rare/absent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46E475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Dark brown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B75271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8E28F25" w14:textId="77777777" w:rsidR="009D3F8E" w:rsidRPr="00415B70" w:rsidRDefault="00000000">
            <w:pPr>
              <w:adjustRightInd w:val="0"/>
              <w:rPr>
                <w:color w:val="000000" w:themeColor="text1"/>
                <w:sz w:val="20"/>
                <w:szCs w:val="20"/>
              </w:rPr>
            </w:pPr>
            <w:r w:rsidRPr="00415B70">
              <w:rPr>
                <w:rFonts w:hint="eastAsia"/>
                <w:color w:val="000000" w:themeColor="text1"/>
                <w:sz w:val="20"/>
                <w:szCs w:val="20"/>
              </w:rPr>
              <w:t>Severely inhibited</w:t>
            </w:r>
          </w:p>
        </w:tc>
      </w:tr>
    </w:tbl>
    <w:p w14:paraId="2887875C" w14:textId="77777777" w:rsidR="009D3F8E" w:rsidRPr="00415B70" w:rsidRDefault="00000000">
      <w:pPr>
        <w:widowControl/>
        <w:spacing w:line="360" w:lineRule="auto"/>
        <w:rPr>
          <w:szCs w:val="21"/>
        </w:rPr>
      </w:pPr>
      <w:r w:rsidRPr="00415B70">
        <w:rPr>
          <w:b/>
          <w:bCs/>
          <w:szCs w:val="21"/>
        </w:rPr>
        <w:t xml:space="preserve">Note: </w:t>
      </w:r>
      <w:r w:rsidRPr="00415B70">
        <w:rPr>
          <w:szCs w:val="21"/>
        </w:rPr>
        <w:t>The degree of fleshy root formation was evaluated using a visual semi-quantitative grading method based on external morphological indicators, including root thickening, tissue swelling characteristics, and root color changes.</w:t>
      </w:r>
    </w:p>
    <w:p w14:paraId="72608FEA" w14:textId="77777777" w:rsidR="009D3F8E" w:rsidRPr="00415B70" w:rsidRDefault="009D3F8E">
      <w:pPr>
        <w:widowControl/>
        <w:spacing w:line="360" w:lineRule="auto"/>
        <w:rPr>
          <w:sz w:val="24"/>
        </w:rPr>
      </w:pPr>
    </w:p>
    <w:p w14:paraId="7D7DE663" w14:textId="77777777" w:rsidR="009D3F8E" w:rsidRPr="00415B70" w:rsidRDefault="00000000">
      <w:pPr>
        <w:widowControl/>
        <w:spacing w:line="360" w:lineRule="auto"/>
        <w:jc w:val="center"/>
        <w:rPr>
          <w:sz w:val="24"/>
        </w:rPr>
      </w:pPr>
      <w:r w:rsidRPr="00415B70">
        <w:rPr>
          <w:sz w:val="24"/>
        </w:rPr>
        <w:t xml:space="preserve">Table </w:t>
      </w:r>
      <w:r w:rsidRPr="00415B70">
        <w:rPr>
          <w:rFonts w:hint="eastAsia"/>
          <w:sz w:val="24"/>
        </w:rPr>
        <w:t>S2</w:t>
      </w:r>
      <w:r w:rsidRPr="00415B70">
        <w:rPr>
          <w:sz w:val="24"/>
        </w:rPr>
        <w:t xml:space="preserve"> Significant enrichment pathways of differential metabolites</w:t>
      </w:r>
    </w:p>
    <w:tbl>
      <w:tblPr>
        <w:tblW w:w="6759" w:type="dxa"/>
        <w:jc w:val="center"/>
        <w:tblLayout w:type="fixed"/>
        <w:tblLook w:val="04A0" w:firstRow="1" w:lastRow="0" w:firstColumn="1" w:lastColumn="0" w:noHBand="0" w:noVBand="1"/>
      </w:tblPr>
      <w:tblGrid>
        <w:gridCol w:w="2530"/>
        <w:gridCol w:w="4229"/>
      </w:tblGrid>
      <w:tr w:rsidR="009D3F8E" w:rsidRPr="00415B70" w14:paraId="0B1419B8" w14:textId="77777777">
        <w:trPr>
          <w:trHeight w:hRule="exact" w:val="550"/>
          <w:jc w:val="center"/>
        </w:trPr>
        <w:tc>
          <w:tcPr>
            <w:tcW w:w="2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FC50D5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athway ID</w:t>
            </w:r>
          </w:p>
        </w:tc>
        <w:tc>
          <w:tcPr>
            <w:tcW w:w="4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5F8BC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Pathway_Description</w:t>
            </w:r>
            <w:proofErr w:type="spellEnd"/>
          </w:p>
        </w:tc>
      </w:tr>
      <w:tr w:rsidR="009D3F8E" w:rsidRPr="00415B70" w14:paraId="7D5FAE51" w14:textId="77777777">
        <w:trPr>
          <w:trHeight w:hRule="exact" w:val="550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2B5E05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592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C2A5CF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lpha-Linolenic acid metabolism</w:t>
            </w:r>
          </w:p>
        </w:tc>
      </w:tr>
      <w:tr w:rsidR="009D3F8E" w:rsidRPr="00415B70" w14:paraId="47AD208D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5B80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38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23EE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Tryptophan metabolism</w:t>
            </w:r>
          </w:p>
        </w:tc>
      </w:tr>
      <w:tr w:rsidR="009D3F8E" w:rsidRPr="00415B70" w14:paraId="75EEB3B7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98D0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31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4A5C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Lysine degradation</w:t>
            </w:r>
          </w:p>
        </w:tc>
      </w:tr>
      <w:tr w:rsidR="009D3F8E" w:rsidRPr="00415B70" w14:paraId="6146B562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5CE7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07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5F9A3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 xml:space="preserve">Cutin, </w:t>
            </w: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suberine</w:t>
            </w:r>
            <w:proofErr w:type="spellEnd"/>
            <w:r w:rsidRPr="00415B70">
              <w:rPr>
                <w:color w:val="000000"/>
                <w:kern w:val="0"/>
                <w:szCs w:val="21"/>
                <w:lang w:bidi="ar"/>
              </w:rPr>
              <w:t xml:space="preserve"> and wax biosynthesis</w:t>
            </w:r>
          </w:p>
        </w:tc>
      </w:tr>
      <w:tr w:rsidR="009D3F8E" w:rsidRPr="00415B70" w14:paraId="017BF5D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6244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9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B999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Biosynthesis of various plant secondary metabolites</w:t>
            </w:r>
          </w:p>
        </w:tc>
      </w:tr>
      <w:tr w:rsidR="009D3F8E" w:rsidRPr="00415B70" w14:paraId="3596035E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2984A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athway ID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134C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Pathway_Description</w:t>
            </w:r>
            <w:proofErr w:type="spellEnd"/>
          </w:p>
        </w:tc>
      </w:tr>
      <w:tr w:rsidR="009D3F8E" w:rsidRPr="00415B70" w14:paraId="2D43E843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0A8C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59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737B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</w:tr>
      <w:tr w:rsidR="009D3F8E" w:rsidRPr="00415B70" w14:paraId="37E00EF8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21D1F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201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EC61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BC transporters</w:t>
            </w:r>
          </w:p>
        </w:tc>
      </w:tr>
      <w:tr w:rsidR="009D3F8E" w:rsidRPr="00415B70" w14:paraId="4E3A1B6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0FBF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4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C916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Flavonoid biosynthesis</w:t>
            </w:r>
          </w:p>
        </w:tc>
      </w:tr>
      <w:tr w:rsidR="009D3F8E" w:rsidRPr="00415B70" w14:paraId="70ECEFFD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D9B2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4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39A3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 xml:space="preserve">Flavone and </w:t>
            </w: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flavonol</w:t>
            </w:r>
            <w:proofErr w:type="spellEnd"/>
            <w:r w:rsidRPr="00415B70">
              <w:rPr>
                <w:color w:val="000000"/>
                <w:kern w:val="0"/>
                <w:szCs w:val="21"/>
                <w:lang w:bidi="ar"/>
              </w:rPr>
              <w:t xml:space="preserve"> biosynthesis</w:t>
            </w:r>
          </w:p>
        </w:tc>
      </w:tr>
      <w:tr w:rsidR="009D3F8E" w:rsidRPr="00415B70" w14:paraId="0447871A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FAB94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36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318B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henylalanine metabolism</w:t>
            </w:r>
          </w:p>
        </w:tc>
      </w:tr>
      <w:tr w:rsidR="009D3F8E" w:rsidRPr="00415B70" w14:paraId="799D041C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AF9C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59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D23B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Linoleic acid metabolism</w:t>
            </w:r>
          </w:p>
        </w:tc>
      </w:tr>
      <w:tr w:rsidR="009D3F8E" w:rsidRPr="00415B70" w14:paraId="426BCBE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AED8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7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53EE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minoacyl-tRNA biosynthesis</w:t>
            </w:r>
          </w:p>
        </w:tc>
      </w:tr>
      <w:tr w:rsidR="009D3F8E" w:rsidRPr="00415B70" w14:paraId="273F044F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E263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05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D3C5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 xml:space="preserve">Ascorbate and </w:t>
            </w: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aldarate</w:t>
            </w:r>
            <w:proofErr w:type="spellEnd"/>
            <w:r w:rsidRPr="00415B70">
              <w:rPr>
                <w:color w:val="000000"/>
                <w:kern w:val="0"/>
                <w:szCs w:val="21"/>
                <w:lang w:bidi="ar"/>
              </w:rPr>
              <w:t xml:space="preserve"> metabolism</w:t>
            </w:r>
          </w:p>
        </w:tc>
      </w:tr>
      <w:tr w:rsidR="009D3F8E" w:rsidRPr="00415B70" w14:paraId="22C8D5F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1913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lastRenderedPageBreak/>
              <w:t>map0023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C797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urine metabolism</w:t>
            </w:r>
          </w:p>
        </w:tc>
      </w:tr>
      <w:tr w:rsidR="009D3F8E" w:rsidRPr="00415B70" w14:paraId="73F22413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D347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35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F1E8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Tyrosine metabolism</w:t>
            </w:r>
          </w:p>
        </w:tc>
      </w:tr>
      <w:tr w:rsidR="009D3F8E" w:rsidRPr="00415B70" w14:paraId="141FD826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EE217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40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697D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henylalanine, tyrosine and tryptophan biosynthesis</w:t>
            </w:r>
          </w:p>
        </w:tc>
      </w:tr>
      <w:tr w:rsidR="009D3F8E" w:rsidRPr="00415B70" w14:paraId="078BB38A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E779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67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3D33E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One carbon pool by folate</w:t>
            </w:r>
          </w:p>
        </w:tc>
      </w:tr>
      <w:tr w:rsidR="009D3F8E" w:rsidRPr="00415B70" w14:paraId="13A43BF1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6996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4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658AB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henylpropanoid biosynthesis</w:t>
            </w:r>
          </w:p>
        </w:tc>
      </w:tr>
      <w:tr w:rsidR="009D3F8E" w:rsidRPr="00415B70" w14:paraId="5D3FC33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3949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48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69DA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Glutathione metabolism</w:t>
            </w:r>
          </w:p>
        </w:tc>
      </w:tr>
      <w:tr w:rsidR="009D3F8E" w:rsidRPr="00415B70" w14:paraId="4AD6D9FB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C17C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4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BAE34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Stilbenoid</w:t>
            </w:r>
            <w:proofErr w:type="spellEnd"/>
            <w:r w:rsidRPr="00415B70">
              <w:rPr>
                <w:color w:val="000000"/>
                <w:kern w:val="0"/>
                <w:szCs w:val="21"/>
                <w:lang w:bidi="ar"/>
              </w:rPr>
              <w:t>, diarylheptanoid and gingerol biosynthesis</w:t>
            </w:r>
          </w:p>
        </w:tc>
      </w:tr>
      <w:tr w:rsidR="009D3F8E" w:rsidRPr="00415B70" w14:paraId="1267773A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54AE6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47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35CB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D-Amino acid metabolism</w:t>
            </w:r>
          </w:p>
        </w:tc>
      </w:tr>
      <w:tr w:rsidR="009D3F8E" w:rsidRPr="00415B70" w14:paraId="64DDD2F6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5B4AD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78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12B10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Biotin metabolism</w:t>
            </w:r>
          </w:p>
        </w:tc>
      </w:tr>
      <w:tr w:rsidR="009D3F8E" w:rsidRPr="00415B70" w14:paraId="79992D3A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1284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0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220E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Zeatin biosynthesis</w:t>
            </w:r>
          </w:p>
        </w:tc>
      </w:tr>
      <w:tr w:rsidR="009D3F8E" w:rsidRPr="00415B70" w14:paraId="0A863E55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087A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22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F448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rginine biosynthesis</w:t>
            </w:r>
          </w:p>
        </w:tc>
      </w:tr>
      <w:tr w:rsidR="009D3F8E" w:rsidRPr="00415B70" w14:paraId="14C4716D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203FE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33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FB31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Arginine and proline metabolism</w:t>
            </w:r>
          </w:p>
        </w:tc>
      </w:tr>
      <w:tr w:rsidR="009D3F8E" w:rsidRPr="00415B70" w14:paraId="63756C39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2848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24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2925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</w:tr>
      <w:tr w:rsidR="009D3F8E" w:rsidRPr="00415B70" w14:paraId="58E1DADC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5A33F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94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67DF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415B70">
              <w:rPr>
                <w:color w:val="000000"/>
                <w:kern w:val="0"/>
                <w:szCs w:val="21"/>
                <w:lang w:bidi="ar"/>
              </w:rPr>
              <w:t>Isoflavonoid</w:t>
            </w:r>
            <w:proofErr w:type="spellEnd"/>
            <w:r w:rsidRPr="00415B70">
              <w:rPr>
                <w:color w:val="000000"/>
                <w:kern w:val="0"/>
                <w:szCs w:val="21"/>
                <w:lang w:bidi="ar"/>
              </w:rPr>
              <w:t xml:space="preserve"> biosynthesis</w:t>
            </w:r>
          </w:p>
        </w:tc>
      </w:tr>
      <w:tr w:rsidR="009D3F8E" w:rsidRPr="00415B70" w14:paraId="60083923" w14:textId="77777777">
        <w:trPr>
          <w:trHeight w:hRule="exact" w:val="55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05B5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123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DE25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Nucleotide metabolism</w:t>
            </w:r>
          </w:p>
        </w:tc>
      </w:tr>
      <w:tr w:rsidR="009D3F8E" w:rsidRPr="00415B70" w14:paraId="7C33D9FD" w14:textId="77777777">
        <w:trPr>
          <w:trHeight w:hRule="exact" w:val="648"/>
          <w:jc w:val="center"/>
        </w:trPr>
        <w:tc>
          <w:tcPr>
            <w:tcW w:w="25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684CBC2" w14:textId="77777777" w:rsidR="009D3F8E" w:rsidRPr="00415B70" w:rsidRDefault="00000000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map00410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F89955D" w14:textId="77777777" w:rsidR="009D3F8E" w:rsidRPr="00415B70" w:rsidRDefault="00000000">
            <w:pPr>
              <w:widowControl/>
              <w:snapToGrid w:val="0"/>
              <w:spacing w:line="240" w:lineRule="atLeast"/>
              <w:jc w:val="left"/>
              <w:textAlignment w:val="center"/>
              <w:rPr>
                <w:color w:val="000000"/>
                <w:szCs w:val="21"/>
              </w:rPr>
            </w:pPr>
            <w:r w:rsidRPr="00415B70">
              <w:rPr>
                <w:color w:val="000000"/>
                <w:kern w:val="0"/>
                <w:szCs w:val="21"/>
                <w:lang w:bidi="ar"/>
              </w:rPr>
              <w:t>beta-Alanine metabolism</w:t>
            </w:r>
          </w:p>
        </w:tc>
      </w:tr>
    </w:tbl>
    <w:p w14:paraId="6C3EAA81" w14:textId="77777777" w:rsidR="009D3F8E" w:rsidRPr="00415B70" w:rsidRDefault="009D3F8E">
      <w:pPr>
        <w:widowControl/>
        <w:spacing w:line="360" w:lineRule="auto"/>
        <w:jc w:val="center"/>
        <w:rPr>
          <w:sz w:val="24"/>
        </w:rPr>
      </w:pPr>
    </w:p>
    <w:p w14:paraId="3B2010C6" w14:textId="77777777" w:rsidR="009D3F8E" w:rsidRPr="00415B70" w:rsidRDefault="00000000">
      <w:pPr>
        <w:widowControl/>
        <w:spacing w:line="360" w:lineRule="auto"/>
        <w:jc w:val="center"/>
        <w:rPr>
          <w:sz w:val="24"/>
        </w:rPr>
      </w:pPr>
      <w:r w:rsidRPr="00415B70">
        <w:rPr>
          <w:sz w:val="24"/>
        </w:rPr>
        <w:t xml:space="preserve">Table </w:t>
      </w:r>
      <w:r w:rsidRPr="00415B70">
        <w:rPr>
          <w:rFonts w:hint="eastAsia"/>
          <w:sz w:val="24"/>
        </w:rPr>
        <w:t>S3</w:t>
      </w:r>
      <w:r w:rsidRPr="00415B70">
        <w:rPr>
          <w:sz w:val="24"/>
        </w:rPr>
        <w:t xml:space="preserve"> Differential metabolite regulation annotated to the isoflavone biosynthesis pathwa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3546"/>
        <w:gridCol w:w="3429"/>
      </w:tblGrid>
      <w:tr w:rsidR="009D3F8E" w:rsidRPr="00415B70" w14:paraId="27F49FC9" w14:textId="77777777">
        <w:trPr>
          <w:trHeight w:val="397"/>
          <w:jc w:val="center"/>
        </w:trPr>
        <w:tc>
          <w:tcPr>
            <w:tcW w:w="1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3043C9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roup</w:t>
            </w:r>
          </w:p>
        </w:tc>
        <w:tc>
          <w:tcPr>
            <w:tcW w:w="38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55747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rPr>
                <w:rFonts w:hint="eastAsia"/>
              </w:rPr>
              <w:t>D</w:t>
            </w:r>
            <w:r w:rsidRPr="00415B70">
              <w:t>own</w:t>
            </w:r>
          </w:p>
        </w:tc>
        <w:tc>
          <w:tcPr>
            <w:tcW w:w="36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120FCB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rPr>
                <w:rFonts w:hint="eastAsia"/>
              </w:rPr>
              <w:t>U</w:t>
            </w:r>
            <w:r w:rsidRPr="00415B70">
              <w:t>p</w:t>
            </w:r>
          </w:p>
        </w:tc>
      </w:tr>
      <w:tr w:rsidR="009D3F8E" w:rsidRPr="00415B70" w14:paraId="1132A3D7" w14:textId="77777777">
        <w:trPr>
          <w:trHeight w:val="397"/>
          <w:jc w:val="center"/>
        </w:trPr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6EA2AEF8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1</w:t>
            </w:r>
            <w:r w:rsidRPr="00415B70">
              <w:t>（</w:t>
            </w:r>
            <w:r w:rsidRPr="00415B70">
              <w:t>W1vsCK</w:t>
            </w:r>
            <w:r w:rsidRPr="00415B70">
              <w:t>）</w:t>
            </w:r>
          </w:p>
        </w:tc>
        <w:tc>
          <w:tcPr>
            <w:tcW w:w="3818" w:type="dxa"/>
            <w:tcBorders>
              <w:top w:val="single" w:sz="4" w:space="0" w:color="auto"/>
            </w:tcBorders>
            <w:vAlign w:val="center"/>
          </w:tcPr>
          <w:p w14:paraId="721F4ED6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Vestitone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Rotenone</w:t>
            </w:r>
            <w:r w:rsidRPr="00415B70">
              <w:t>、</w:t>
            </w:r>
            <w:r w:rsidRPr="00415B70">
              <w:t>Glyceollin III</w:t>
            </w:r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Daidzein</w:t>
            </w:r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</w:tcPr>
          <w:p w14:paraId="36205391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7827A8DC" w14:textId="77777777">
        <w:trPr>
          <w:trHeight w:val="397"/>
          <w:jc w:val="center"/>
        </w:trPr>
        <w:tc>
          <w:tcPr>
            <w:tcW w:w="1585" w:type="dxa"/>
            <w:vAlign w:val="center"/>
          </w:tcPr>
          <w:p w14:paraId="5EC4317E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2</w:t>
            </w:r>
            <w:r w:rsidRPr="00415B70">
              <w:t>（</w:t>
            </w:r>
            <w:r w:rsidRPr="00415B70">
              <w:t>W2vsCK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27AB8611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lyceollin II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proofErr w:type="spellStart"/>
            <w:r w:rsidRPr="00415B70">
              <w:t>Medicocarpin</w:t>
            </w:r>
            <w:proofErr w:type="spellEnd"/>
            <w:proofErr w:type="gramStart"/>
            <w:r w:rsidRPr="00415B70">
              <w:t>、</w:t>
            </w:r>
            <w:r w:rsidRPr="00415B70">
              <w:t>(</w:t>
            </w:r>
            <w:proofErr w:type="gramEnd"/>
            <w:r w:rsidRPr="00415B70">
              <w:t>-)-Glyceollin I</w:t>
            </w:r>
          </w:p>
        </w:tc>
        <w:tc>
          <w:tcPr>
            <w:tcW w:w="3662" w:type="dxa"/>
            <w:vAlign w:val="center"/>
          </w:tcPr>
          <w:p w14:paraId="7A43051A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proofErr w:type="spellStart"/>
            <w:r w:rsidRPr="00415B70">
              <w:t>Calycosin</w:t>
            </w:r>
            <w:proofErr w:type="spellEnd"/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</w:tr>
      <w:tr w:rsidR="009D3F8E" w:rsidRPr="00415B70" w14:paraId="18F5246C" w14:textId="77777777">
        <w:trPr>
          <w:trHeight w:val="397"/>
          <w:jc w:val="center"/>
        </w:trPr>
        <w:tc>
          <w:tcPr>
            <w:tcW w:w="1585" w:type="dxa"/>
            <w:vAlign w:val="center"/>
          </w:tcPr>
          <w:p w14:paraId="2485E7D9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lastRenderedPageBreak/>
              <w:t>G3</w:t>
            </w:r>
            <w:r w:rsidRPr="00415B70">
              <w:t>（</w:t>
            </w:r>
            <w:r w:rsidRPr="00415B70">
              <w:t>W3vsCK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401C4746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proofErr w:type="spellStart"/>
            <w:r w:rsidRPr="00415B70">
              <w:t>Vestitone</w:t>
            </w:r>
            <w:proofErr w:type="spellEnd"/>
            <w:r w:rsidRPr="00415B70">
              <w:t>、</w:t>
            </w:r>
            <w:r w:rsidRPr="00415B70">
              <w:t>Glyceollin III</w:t>
            </w:r>
          </w:p>
        </w:tc>
        <w:tc>
          <w:tcPr>
            <w:tcW w:w="3662" w:type="dxa"/>
            <w:vAlign w:val="center"/>
          </w:tcPr>
          <w:p w14:paraId="17E7214C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r w:rsidRPr="00415B70">
              <w:t>Naringenin</w:t>
            </w:r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5E35F519" w14:textId="77777777">
        <w:trPr>
          <w:trHeight w:val="1170"/>
          <w:jc w:val="center"/>
        </w:trPr>
        <w:tc>
          <w:tcPr>
            <w:tcW w:w="1585" w:type="dxa"/>
            <w:vAlign w:val="center"/>
          </w:tcPr>
          <w:p w14:paraId="0F830579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4</w:t>
            </w:r>
            <w:r w:rsidRPr="00415B70">
              <w:t>（</w:t>
            </w:r>
            <w:r w:rsidRPr="00415B70">
              <w:t>W4vsCK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3075BC50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proofErr w:type="spellStart"/>
            <w:r w:rsidRPr="00415B70">
              <w:t>Vestitone</w:t>
            </w:r>
            <w:proofErr w:type="spellEnd"/>
            <w:r w:rsidRPr="00415B70">
              <w:t>、</w:t>
            </w:r>
            <w:r w:rsidRPr="00415B70">
              <w:t>Glyceollin III</w:t>
            </w:r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6''-O-Malonylglycit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  <w:tc>
          <w:tcPr>
            <w:tcW w:w="3662" w:type="dxa"/>
            <w:vAlign w:val="center"/>
          </w:tcPr>
          <w:p w14:paraId="2FC61C3C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r w:rsidRPr="00415B70">
              <w:t>Naringenin</w:t>
            </w:r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4DE0A630" w14:textId="77777777">
        <w:trPr>
          <w:trHeight w:val="1798"/>
          <w:jc w:val="center"/>
        </w:trPr>
        <w:tc>
          <w:tcPr>
            <w:tcW w:w="1585" w:type="dxa"/>
            <w:vAlign w:val="center"/>
          </w:tcPr>
          <w:p w14:paraId="5708AEFA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5</w:t>
            </w:r>
            <w:r w:rsidRPr="00415B70">
              <w:t>（</w:t>
            </w:r>
            <w:r w:rsidRPr="00415B70">
              <w:t>W2vsW1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032D8012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lyceollin II</w:t>
            </w:r>
            <w:proofErr w:type="gramStart"/>
            <w:r w:rsidRPr="00415B70">
              <w:t>、</w:t>
            </w:r>
            <w:r w:rsidRPr="00415B70">
              <w:t>(</w:t>
            </w:r>
            <w:proofErr w:type="gramEnd"/>
            <w:r w:rsidRPr="00415B70">
              <w:t>-)-Glyceollin I</w:t>
            </w:r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</w:p>
        </w:tc>
        <w:tc>
          <w:tcPr>
            <w:tcW w:w="3662" w:type="dxa"/>
            <w:vAlign w:val="center"/>
          </w:tcPr>
          <w:p w14:paraId="0396DE73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Vestitone</w:t>
            </w:r>
            <w:proofErr w:type="spellEnd"/>
            <w:r w:rsidRPr="00415B70">
              <w:t>、</w:t>
            </w: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Rotenone</w:t>
            </w:r>
            <w:r w:rsidRPr="00415B70">
              <w:t>、</w:t>
            </w:r>
            <w:r w:rsidRPr="00415B70">
              <w:t>Glyceollin III</w:t>
            </w:r>
            <w:r w:rsidRPr="00415B70">
              <w:t>、</w:t>
            </w:r>
            <w:proofErr w:type="spellStart"/>
            <w:r w:rsidRPr="00415B70">
              <w:t>Calycosin</w:t>
            </w:r>
            <w:proofErr w:type="spellEnd"/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Daidzein</w:t>
            </w:r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</w:tr>
      <w:tr w:rsidR="009D3F8E" w:rsidRPr="00415B70" w14:paraId="4619ADAC" w14:textId="77777777">
        <w:trPr>
          <w:trHeight w:val="1998"/>
          <w:jc w:val="center"/>
        </w:trPr>
        <w:tc>
          <w:tcPr>
            <w:tcW w:w="1585" w:type="dxa"/>
            <w:vAlign w:val="center"/>
          </w:tcPr>
          <w:p w14:paraId="3E546A0D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6</w:t>
            </w:r>
            <w:r w:rsidRPr="00415B70">
              <w:t>（</w:t>
            </w:r>
            <w:r w:rsidRPr="00415B70">
              <w:t>W3vsW1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4775517C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rPr>
                <w:szCs w:val="28"/>
              </w:rPr>
              <w:t>/</w:t>
            </w:r>
          </w:p>
        </w:tc>
        <w:tc>
          <w:tcPr>
            <w:tcW w:w="3662" w:type="dxa"/>
            <w:vAlign w:val="center"/>
          </w:tcPr>
          <w:p w14:paraId="7AC3D6F0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Ononin</w:t>
            </w:r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r w:rsidRPr="00415B70">
              <w:t>Naringenin</w:t>
            </w:r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4715FA55" w14:textId="77777777">
        <w:trPr>
          <w:trHeight w:val="1998"/>
          <w:jc w:val="center"/>
        </w:trPr>
        <w:tc>
          <w:tcPr>
            <w:tcW w:w="1585" w:type="dxa"/>
            <w:vAlign w:val="center"/>
          </w:tcPr>
          <w:p w14:paraId="62287C52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7</w:t>
            </w:r>
            <w:r w:rsidRPr="00415B70">
              <w:t>（</w:t>
            </w:r>
            <w:r w:rsidRPr="00415B70">
              <w:t>W4vsW1</w:t>
            </w:r>
            <w:r w:rsidRPr="00415B70">
              <w:t>）</w:t>
            </w:r>
          </w:p>
        </w:tc>
        <w:tc>
          <w:tcPr>
            <w:tcW w:w="3818" w:type="dxa"/>
            <w:vAlign w:val="center"/>
          </w:tcPr>
          <w:p w14:paraId="463631A7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gramStart"/>
            <w:r w:rsidRPr="00415B70">
              <w:t>6''</w:t>
            </w:r>
            <w:proofErr w:type="gramEnd"/>
            <w:r w:rsidRPr="00415B70">
              <w:t>-O-Malonylglycitin</w:t>
            </w:r>
          </w:p>
        </w:tc>
        <w:tc>
          <w:tcPr>
            <w:tcW w:w="3662" w:type="dxa"/>
            <w:vAlign w:val="center"/>
          </w:tcPr>
          <w:p w14:paraId="281BA1AC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Rotenone</w:t>
            </w:r>
            <w:r w:rsidRPr="00415B70">
              <w:t>、</w:t>
            </w:r>
            <w:r w:rsidRPr="00415B70">
              <w:t>Daidzein</w:t>
            </w:r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proofErr w:type="spellStart"/>
            <w:r w:rsidRPr="00415B70">
              <w:t>Medicocarpin</w:t>
            </w:r>
            <w:proofErr w:type="spellEnd"/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13A5C324" w14:textId="77777777">
        <w:trPr>
          <w:trHeight w:val="397"/>
          <w:jc w:val="center"/>
        </w:trPr>
        <w:tc>
          <w:tcPr>
            <w:tcW w:w="1585" w:type="dxa"/>
            <w:tcBorders>
              <w:bottom w:val="nil"/>
            </w:tcBorders>
            <w:vAlign w:val="center"/>
          </w:tcPr>
          <w:p w14:paraId="31316738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8</w:t>
            </w:r>
            <w:r w:rsidRPr="00415B70">
              <w:t>（</w:t>
            </w:r>
            <w:r w:rsidRPr="00415B70">
              <w:t>W3vsW2</w:t>
            </w:r>
            <w:r w:rsidRPr="00415B70">
              <w:t>）</w:t>
            </w:r>
          </w:p>
        </w:tc>
        <w:tc>
          <w:tcPr>
            <w:tcW w:w="3818" w:type="dxa"/>
            <w:tcBorders>
              <w:bottom w:val="nil"/>
            </w:tcBorders>
            <w:vAlign w:val="center"/>
          </w:tcPr>
          <w:p w14:paraId="4F51AF1A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proofErr w:type="spellStart"/>
            <w:r w:rsidRPr="00415B70">
              <w:t>Coumestrol</w:t>
            </w:r>
            <w:proofErr w:type="spellEnd"/>
            <w:r w:rsidRPr="00415B70">
              <w:t>、</w:t>
            </w:r>
            <w:proofErr w:type="spellStart"/>
            <w:r w:rsidRPr="00415B70">
              <w:t>Vestitone</w:t>
            </w:r>
            <w:proofErr w:type="spellEnd"/>
            <w:r w:rsidRPr="00415B70">
              <w:t>、</w:t>
            </w: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Glyceollin III</w:t>
            </w:r>
            <w:r w:rsidRPr="00415B70">
              <w:t>、</w:t>
            </w:r>
            <w:proofErr w:type="spellStart"/>
            <w:r w:rsidRPr="00415B70">
              <w:t>Calycosin</w:t>
            </w:r>
            <w:proofErr w:type="spellEnd"/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  <w:tc>
          <w:tcPr>
            <w:tcW w:w="3662" w:type="dxa"/>
            <w:tcBorders>
              <w:bottom w:val="nil"/>
            </w:tcBorders>
            <w:vAlign w:val="center"/>
          </w:tcPr>
          <w:p w14:paraId="0BB75788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Ononin</w:t>
            </w:r>
            <w:r w:rsidRPr="00415B70">
              <w:t>）、</w:t>
            </w:r>
            <w:r w:rsidRPr="00415B70">
              <w:t>Glyceollin II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r w:rsidRPr="00415B70">
              <w:t>Naringenin</w:t>
            </w:r>
            <w:r w:rsidRPr="00415B70">
              <w:t>、</w:t>
            </w:r>
            <w:proofErr w:type="spellStart"/>
            <w:r w:rsidRPr="00415B70">
              <w:t>Medicocarpin</w:t>
            </w:r>
            <w:proofErr w:type="spellEnd"/>
            <w:r w:rsidRPr="00415B70">
              <w:t>、</w:t>
            </w:r>
            <w:proofErr w:type="gramStart"/>
            <w:r w:rsidRPr="00415B70">
              <w:t>（</w:t>
            </w:r>
            <w:r w:rsidRPr="00415B70">
              <w:t>(</w:t>
            </w:r>
            <w:proofErr w:type="gramEnd"/>
            <w:r w:rsidRPr="00415B70">
              <w:t>-)-Glyceollin I</w:t>
            </w:r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:rsidRPr="00415B70" w14:paraId="19150A1D" w14:textId="77777777">
        <w:trPr>
          <w:trHeight w:val="1476"/>
          <w:jc w:val="center"/>
        </w:trPr>
        <w:tc>
          <w:tcPr>
            <w:tcW w:w="1585" w:type="dxa"/>
            <w:tcBorders>
              <w:top w:val="nil"/>
            </w:tcBorders>
            <w:vAlign w:val="center"/>
          </w:tcPr>
          <w:p w14:paraId="593C0189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9</w:t>
            </w:r>
            <w:r w:rsidRPr="00415B70">
              <w:t>（</w:t>
            </w:r>
            <w:r w:rsidRPr="00415B70">
              <w:t>W4vsW2</w:t>
            </w:r>
            <w:r w:rsidRPr="00415B70">
              <w:t>）</w:t>
            </w:r>
          </w:p>
        </w:tc>
        <w:tc>
          <w:tcPr>
            <w:tcW w:w="3818" w:type="dxa"/>
            <w:tcBorders>
              <w:top w:val="nil"/>
            </w:tcBorders>
            <w:vAlign w:val="center"/>
          </w:tcPr>
          <w:p w14:paraId="6E13CD38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(-)-medicarpin</w:t>
            </w:r>
            <w:r w:rsidRPr="00415B70">
              <w:t>、</w:t>
            </w:r>
            <w:r w:rsidRPr="00415B70">
              <w:t>6,7,4'-trihydroxyisoflavone</w:t>
            </w:r>
            <w:r w:rsidRPr="00415B70">
              <w:t>、</w:t>
            </w:r>
            <w:r w:rsidRPr="00415B70">
              <w:t>Glyceollin III</w:t>
            </w:r>
            <w:r w:rsidRPr="00415B70">
              <w:t>、</w:t>
            </w:r>
            <w:proofErr w:type="spellStart"/>
            <w:r w:rsidRPr="00415B70">
              <w:t>Calycosin</w:t>
            </w:r>
            <w:proofErr w:type="spellEnd"/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r w:rsidRPr="00415B70">
              <w:t>6''-O-Malonylglycit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  <w:tc>
          <w:tcPr>
            <w:tcW w:w="3662" w:type="dxa"/>
            <w:tcBorders>
              <w:top w:val="nil"/>
            </w:tcBorders>
            <w:vAlign w:val="center"/>
          </w:tcPr>
          <w:p w14:paraId="08B4BF21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Glyceollin II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  <w:r w:rsidRPr="00415B70">
              <w:t>、</w:t>
            </w:r>
            <w:r w:rsidRPr="00415B70">
              <w:t>Naringenin</w:t>
            </w:r>
            <w:r w:rsidRPr="00415B70">
              <w:t>、</w:t>
            </w:r>
            <w:proofErr w:type="spellStart"/>
            <w:r w:rsidRPr="00415B70">
              <w:t>Medicocarpin</w:t>
            </w:r>
            <w:proofErr w:type="spellEnd"/>
            <w:r w:rsidRPr="00415B70">
              <w:t>、</w:t>
            </w:r>
            <w:proofErr w:type="spellStart"/>
            <w:r w:rsidRPr="00415B70">
              <w:t>Isoformononetin</w:t>
            </w:r>
            <w:proofErr w:type="spellEnd"/>
            <w:r w:rsidRPr="00415B70">
              <w:t>、</w:t>
            </w:r>
            <w:proofErr w:type="spellStart"/>
            <w:r w:rsidRPr="00415B70">
              <w:t>Pisatin</w:t>
            </w:r>
            <w:proofErr w:type="spellEnd"/>
          </w:p>
        </w:tc>
      </w:tr>
      <w:tr w:rsidR="009D3F8E" w14:paraId="151A9AF9" w14:textId="77777777">
        <w:trPr>
          <w:trHeight w:val="1602"/>
          <w:jc w:val="center"/>
        </w:trPr>
        <w:tc>
          <w:tcPr>
            <w:tcW w:w="1585" w:type="dxa"/>
            <w:tcBorders>
              <w:bottom w:val="single" w:sz="12" w:space="0" w:color="auto"/>
            </w:tcBorders>
            <w:vAlign w:val="center"/>
          </w:tcPr>
          <w:p w14:paraId="5731CC0E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G10</w:t>
            </w:r>
            <w:r w:rsidRPr="00415B70">
              <w:t>（</w:t>
            </w:r>
            <w:r w:rsidRPr="00415B70">
              <w:t>W4vsW3</w:t>
            </w:r>
            <w:r w:rsidRPr="00415B70">
              <w:t>）</w:t>
            </w:r>
          </w:p>
        </w:tc>
        <w:tc>
          <w:tcPr>
            <w:tcW w:w="3818" w:type="dxa"/>
            <w:tcBorders>
              <w:bottom w:val="single" w:sz="12" w:space="0" w:color="auto"/>
            </w:tcBorders>
            <w:vAlign w:val="center"/>
          </w:tcPr>
          <w:p w14:paraId="2C6E26E7" w14:textId="77777777" w:rsidR="009D3F8E" w:rsidRPr="00415B70" w:rsidRDefault="00000000">
            <w:pPr>
              <w:pStyle w:val="a0"/>
              <w:wordWrap/>
              <w:ind w:firstLine="0"/>
              <w:jc w:val="center"/>
            </w:pPr>
            <w:r w:rsidRPr="00415B70">
              <w:t>6,7,4'-trihydroxyisoflavone</w:t>
            </w:r>
            <w:r w:rsidRPr="00415B70">
              <w:t>、</w:t>
            </w:r>
            <w:r w:rsidRPr="00415B70">
              <w:t>Ononin</w:t>
            </w:r>
            <w:r w:rsidRPr="00415B70">
              <w:t>、</w:t>
            </w:r>
            <w:proofErr w:type="spellStart"/>
            <w:r w:rsidRPr="00415B70">
              <w:t>Sissotrin</w:t>
            </w:r>
            <w:proofErr w:type="spellEnd"/>
            <w:r w:rsidRPr="00415B70">
              <w:t>、</w:t>
            </w:r>
            <w:r w:rsidRPr="00415B70">
              <w:t>Genistein</w:t>
            </w:r>
            <w:r w:rsidRPr="00415B70">
              <w:t>、</w:t>
            </w:r>
            <w:r w:rsidRPr="00415B70">
              <w:t>6''-O-Malonylglycitin</w:t>
            </w:r>
            <w:r w:rsidRPr="00415B70">
              <w:t>、</w:t>
            </w:r>
            <w:proofErr w:type="spellStart"/>
            <w:r w:rsidRPr="00415B70">
              <w:t>Glycitin</w:t>
            </w:r>
            <w:proofErr w:type="spellEnd"/>
            <w:r w:rsidRPr="00415B70">
              <w:t>、</w:t>
            </w:r>
            <w:proofErr w:type="spellStart"/>
            <w:r w:rsidRPr="00415B70">
              <w:t>Glycitein</w:t>
            </w:r>
            <w:proofErr w:type="spellEnd"/>
          </w:p>
        </w:tc>
        <w:tc>
          <w:tcPr>
            <w:tcW w:w="3662" w:type="dxa"/>
            <w:tcBorders>
              <w:bottom w:val="single" w:sz="12" w:space="0" w:color="auto"/>
            </w:tcBorders>
            <w:vAlign w:val="center"/>
          </w:tcPr>
          <w:p w14:paraId="18D74263" w14:textId="77777777" w:rsidR="009D3F8E" w:rsidRDefault="00000000">
            <w:pPr>
              <w:pStyle w:val="a0"/>
              <w:wordWrap/>
              <w:ind w:firstLine="0"/>
              <w:jc w:val="center"/>
            </w:pPr>
            <w:proofErr w:type="spellStart"/>
            <w:r w:rsidRPr="00415B70">
              <w:t>Prunetin</w:t>
            </w:r>
            <w:proofErr w:type="spellEnd"/>
            <w:r w:rsidRPr="00415B70">
              <w:t>、</w:t>
            </w:r>
            <w:r w:rsidRPr="00415B70">
              <w:t>Rotenone</w:t>
            </w:r>
            <w:r w:rsidRPr="00415B70">
              <w:t>、</w:t>
            </w:r>
            <w:r w:rsidRPr="00415B70">
              <w:t>Daidzein</w:t>
            </w:r>
            <w:r w:rsidRPr="00415B70">
              <w:t>、</w:t>
            </w:r>
            <w:r w:rsidRPr="00415B70">
              <w:t>6''-O-Malonyldaidzin</w:t>
            </w:r>
            <w:r w:rsidRPr="00415B70">
              <w:t>、</w:t>
            </w:r>
            <w:proofErr w:type="spellStart"/>
            <w:r w:rsidRPr="00415B70">
              <w:t>Pseudobaptigenin</w:t>
            </w:r>
            <w:proofErr w:type="spellEnd"/>
          </w:p>
        </w:tc>
      </w:tr>
    </w:tbl>
    <w:p w14:paraId="38B7EF1D" w14:textId="77777777" w:rsidR="009D3F8E" w:rsidRDefault="009D3F8E">
      <w:pPr>
        <w:tabs>
          <w:tab w:val="left" w:pos="3468"/>
        </w:tabs>
        <w:jc w:val="left"/>
      </w:pPr>
    </w:p>
    <w:sectPr w:rsidR="009D3F8E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1EC46" w14:textId="77777777" w:rsidR="00843B6B" w:rsidRDefault="00843B6B">
      <w:r>
        <w:separator/>
      </w:r>
    </w:p>
  </w:endnote>
  <w:endnote w:type="continuationSeparator" w:id="0">
    <w:p w14:paraId="394A8C1E" w14:textId="77777777" w:rsidR="00843B6B" w:rsidRDefault="00843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BA81A" w14:textId="77777777" w:rsidR="009D3F8E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77B754" wp14:editId="3FC0F00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C40BB6" w14:textId="77777777" w:rsidR="009D3F8E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77B75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C40BB6" w14:textId="77777777" w:rsidR="009D3F8E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A8A19" w14:textId="77777777" w:rsidR="00843B6B" w:rsidRDefault="00843B6B">
      <w:r>
        <w:separator/>
      </w:r>
    </w:p>
  </w:footnote>
  <w:footnote w:type="continuationSeparator" w:id="0">
    <w:p w14:paraId="4EE323CE" w14:textId="77777777" w:rsidR="00843B6B" w:rsidRDefault="00843B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0634E" w14:textId="77777777" w:rsidR="009D3F8E" w:rsidRDefault="009D3F8E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wNTc4MTkwYmU1YjE3YzA0Nzg3NWQ1YWY0NDcxNTIifQ=="/>
  </w:docVars>
  <w:rsids>
    <w:rsidRoot w:val="77774880"/>
    <w:rsid w:val="002B7539"/>
    <w:rsid w:val="00415B70"/>
    <w:rsid w:val="00565557"/>
    <w:rsid w:val="00800DE3"/>
    <w:rsid w:val="00843B6B"/>
    <w:rsid w:val="009D3F8E"/>
    <w:rsid w:val="00B2494E"/>
    <w:rsid w:val="00CE34CA"/>
    <w:rsid w:val="0113511D"/>
    <w:rsid w:val="01C04E49"/>
    <w:rsid w:val="01E5554F"/>
    <w:rsid w:val="020C008E"/>
    <w:rsid w:val="027716AA"/>
    <w:rsid w:val="028440C8"/>
    <w:rsid w:val="0295277A"/>
    <w:rsid w:val="02CB1CF7"/>
    <w:rsid w:val="0348159A"/>
    <w:rsid w:val="03604B36"/>
    <w:rsid w:val="036321C8"/>
    <w:rsid w:val="03A04F32"/>
    <w:rsid w:val="03AF33C7"/>
    <w:rsid w:val="041A2F36"/>
    <w:rsid w:val="045F6B9B"/>
    <w:rsid w:val="04784101"/>
    <w:rsid w:val="04854128"/>
    <w:rsid w:val="04D330E5"/>
    <w:rsid w:val="04FE4606"/>
    <w:rsid w:val="0560706F"/>
    <w:rsid w:val="05EA6938"/>
    <w:rsid w:val="05F61781"/>
    <w:rsid w:val="06257970"/>
    <w:rsid w:val="0648365F"/>
    <w:rsid w:val="06A92350"/>
    <w:rsid w:val="0721638A"/>
    <w:rsid w:val="07762B7A"/>
    <w:rsid w:val="0786375D"/>
    <w:rsid w:val="07A57F07"/>
    <w:rsid w:val="08154095"/>
    <w:rsid w:val="09024521"/>
    <w:rsid w:val="09262925"/>
    <w:rsid w:val="097A3C6E"/>
    <w:rsid w:val="09A02DAD"/>
    <w:rsid w:val="0A083831"/>
    <w:rsid w:val="0A397E8E"/>
    <w:rsid w:val="0A79028B"/>
    <w:rsid w:val="0AD255FA"/>
    <w:rsid w:val="0B3A47F6"/>
    <w:rsid w:val="0B492353"/>
    <w:rsid w:val="0BA650B0"/>
    <w:rsid w:val="0BBE689D"/>
    <w:rsid w:val="0C202F4B"/>
    <w:rsid w:val="0C276AA8"/>
    <w:rsid w:val="0C4E3189"/>
    <w:rsid w:val="0CA72445"/>
    <w:rsid w:val="0CB76BE4"/>
    <w:rsid w:val="0CD67C16"/>
    <w:rsid w:val="0D132C19"/>
    <w:rsid w:val="0D1D12B7"/>
    <w:rsid w:val="0D1E410E"/>
    <w:rsid w:val="0D31309F"/>
    <w:rsid w:val="0D434904"/>
    <w:rsid w:val="0D5D5C42"/>
    <w:rsid w:val="0D6B4803"/>
    <w:rsid w:val="0E123EBF"/>
    <w:rsid w:val="0E611762"/>
    <w:rsid w:val="0F3B09BF"/>
    <w:rsid w:val="0F451083"/>
    <w:rsid w:val="0F6B0AEA"/>
    <w:rsid w:val="0F73799F"/>
    <w:rsid w:val="107E670D"/>
    <w:rsid w:val="10BC5847"/>
    <w:rsid w:val="11671785"/>
    <w:rsid w:val="11755C50"/>
    <w:rsid w:val="117A3266"/>
    <w:rsid w:val="121F3E0E"/>
    <w:rsid w:val="12437AFC"/>
    <w:rsid w:val="13182D20"/>
    <w:rsid w:val="1344434C"/>
    <w:rsid w:val="13AB3BAB"/>
    <w:rsid w:val="1502644D"/>
    <w:rsid w:val="15400323"/>
    <w:rsid w:val="154C316C"/>
    <w:rsid w:val="1602382A"/>
    <w:rsid w:val="167C327A"/>
    <w:rsid w:val="16B26FFE"/>
    <w:rsid w:val="16D65F75"/>
    <w:rsid w:val="16F92DC7"/>
    <w:rsid w:val="177E5132"/>
    <w:rsid w:val="178E552A"/>
    <w:rsid w:val="179130B8"/>
    <w:rsid w:val="17E279F7"/>
    <w:rsid w:val="180F0D1F"/>
    <w:rsid w:val="18381785"/>
    <w:rsid w:val="18A137CE"/>
    <w:rsid w:val="18B21224"/>
    <w:rsid w:val="18CB3C39"/>
    <w:rsid w:val="18FA2EDF"/>
    <w:rsid w:val="18FF04F5"/>
    <w:rsid w:val="1912647A"/>
    <w:rsid w:val="19235F91"/>
    <w:rsid w:val="199A0B53"/>
    <w:rsid w:val="19B30858"/>
    <w:rsid w:val="1A27385F"/>
    <w:rsid w:val="1A300A37"/>
    <w:rsid w:val="1A681421"/>
    <w:rsid w:val="1A911621"/>
    <w:rsid w:val="1AF86621"/>
    <w:rsid w:val="1BB235FD"/>
    <w:rsid w:val="1BB9260E"/>
    <w:rsid w:val="1BD54D5B"/>
    <w:rsid w:val="1BEF2B65"/>
    <w:rsid w:val="1C0F4EF3"/>
    <w:rsid w:val="1C444B9D"/>
    <w:rsid w:val="1C735482"/>
    <w:rsid w:val="1CBC4FAA"/>
    <w:rsid w:val="1CF85987"/>
    <w:rsid w:val="1D5E1C8E"/>
    <w:rsid w:val="1DB33CB4"/>
    <w:rsid w:val="1DE33F41"/>
    <w:rsid w:val="1DE83CD5"/>
    <w:rsid w:val="1E246D03"/>
    <w:rsid w:val="1E5E181A"/>
    <w:rsid w:val="1ED0096A"/>
    <w:rsid w:val="1EE3540B"/>
    <w:rsid w:val="1F046C23"/>
    <w:rsid w:val="1F1A3993"/>
    <w:rsid w:val="1F4306C4"/>
    <w:rsid w:val="1FA16094"/>
    <w:rsid w:val="1FDE3BAB"/>
    <w:rsid w:val="2022491D"/>
    <w:rsid w:val="20354A18"/>
    <w:rsid w:val="20D07208"/>
    <w:rsid w:val="215A276C"/>
    <w:rsid w:val="225444C7"/>
    <w:rsid w:val="22EF5D9A"/>
    <w:rsid w:val="237C10C0"/>
    <w:rsid w:val="23A961BC"/>
    <w:rsid w:val="23DC009A"/>
    <w:rsid w:val="24220C35"/>
    <w:rsid w:val="242B0E52"/>
    <w:rsid w:val="243A3721"/>
    <w:rsid w:val="24D1738F"/>
    <w:rsid w:val="24FA1ABF"/>
    <w:rsid w:val="253908EB"/>
    <w:rsid w:val="25BD32CA"/>
    <w:rsid w:val="25D72BBB"/>
    <w:rsid w:val="26151358"/>
    <w:rsid w:val="261A071C"/>
    <w:rsid w:val="27383C63"/>
    <w:rsid w:val="27647A76"/>
    <w:rsid w:val="27930786"/>
    <w:rsid w:val="28F6721F"/>
    <w:rsid w:val="293715E5"/>
    <w:rsid w:val="294A1318"/>
    <w:rsid w:val="29D936D4"/>
    <w:rsid w:val="29EF7939"/>
    <w:rsid w:val="2A7A79DB"/>
    <w:rsid w:val="2AAF3B29"/>
    <w:rsid w:val="2B065713"/>
    <w:rsid w:val="2B717030"/>
    <w:rsid w:val="2B9B1A23"/>
    <w:rsid w:val="2BE748EB"/>
    <w:rsid w:val="2BF10171"/>
    <w:rsid w:val="2C214B45"/>
    <w:rsid w:val="2C391280"/>
    <w:rsid w:val="2C646B95"/>
    <w:rsid w:val="2C9F3729"/>
    <w:rsid w:val="2CC633AC"/>
    <w:rsid w:val="2D314CC9"/>
    <w:rsid w:val="2D430559"/>
    <w:rsid w:val="2DDC7B7F"/>
    <w:rsid w:val="2E1E1B47"/>
    <w:rsid w:val="2E382087"/>
    <w:rsid w:val="2E6E5AA9"/>
    <w:rsid w:val="2E76492B"/>
    <w:rsid w:val="2F8512FC"/>
    <w:rsid w:val="2FCD4A51"/>
    <w:rsid w:val="2FD302BA"/>
    <w:rsid w:val="2FDD2EE6"/>
    <w:rsid w:val="2FF975F4"/>
    <w:rsid w:val="301241EC"/>
    <w:rsid w:val="31172428"/>
    <w:rsid w:val="312863E3"/>
    <w:rsid w:val="31B74BD6"/>
    <w:rsid w:val="3236068C"/>
    <w:rsid w:val="324A0169"/>
    <w:rsid w:val="32704831"/>
    <w:rsid w:val="327A0EC0"/>
    <w:rsid w:val="32D050EE"/>
    <w:rsid w:val="330B3413"/>
    <w:rsid w:val="33182487"/>
    <w:rsid w:val="334D0383"/>
    <w:rsid w:val="33501C21"/>
    <w:rsid w:val="33582884"/>
    <w:rsid w:val="337A0A4C"/>
    <w:rsid w:val="33C817B8"/>
    <w:rsid w:val="34237336"/>
    <w:rsid w:val="34311A53"/>
    <w:rsid w:val="34375D58"/>
    <w:rsid w:val="34441786"/>
    <w:rsid w:val="347479B4"/>
    <w:rsid w:val="347F5F01"/>
    <w:rsid w:val="34B54432"/>
    <w:rsid w:val="34C938B3"/>
    <w:rsid w:val="36217A68"/>
    <w:rsid w:val="36B81FB7"/>
    <w:rsid w:val="36CA5847"/>
    <w:rsid w:val="371B60A2"/>
    <w:rsid w:val="377320CA"/>
    <w:rsid w:val="37F63D50"/>
    <w:rsid w:val="38066D52"/>
    <w:rsid w:val="3814018E"/>
    <w:rsid w:val="382D53B7"/>
    <w:rsid w:val="38481119"/>
    <w:rsid w:val="386A5533"/>
    <w:rsid w:val="389F4212"/>
    <w:rsid w:val="38F848ED"/>
    <w:rsid w:val="39753D6A"/>
    <w:rsid w:val="39777F08"/>
    <w:rsid w:val="39861EF9"/>
    <w:rsid w:val="39A9208B"/>
    <w:rsid w:val="39AA25F8"/>
    <w:rsid w:val="39B12CEE"/>
    <w:rsid w:val="3A654204"/>
    <w:rsid w:val="3A87006D"/>
    <w:rsid w:val="3ABC1629"/>
    <w:rsid w:val="3B4007CD"/>
    <w:rsid w:val="3BB61759"/>
    <w:rsid w:val="3BD01B51"/>
    <w:rsid w:val="3BEE0229"/>
    <w:rsid w:val="3BFF2436"/>
    <w:rsid w:val="3C37572C"/>
    <w:rsid w:val="3C8F7316"/>
    <w:rsid w:val="3C9A4B55"/>
    <w:rsid w:val="3CEA279F"/>
    <w:rsid w:val="3CF57ECC"/>
    <w:rsid w:val="3D0575D8"/>
    <w:rsid w:val="3D5B544A"/>
    <w:rsid w:val="3D7F3B80"/>
    <w:rsid w:val="3D9A41C5"/>
    <w:rsid w:val="3E070854"/>
    <w:rsid w:val="3FA27361"/>
    <w:rsid w:val="3FA806EF"/>
    <w:rsid w:val="3FE54F33"/>
    <w:rsid w:val="3FF369EA"/>
    <w:rsid w:val="40552625"/>
    <w:rsid w:val="407927B7"/>
    <w:rsid w:val="40B57568"/>
    <w:rsid w:val="41016309"/>
    <w:rsid w:val="4185287C"/>
    <w:rsid w:val="41A41AB6"/>
    <w:rsid w:val="41AC096A"/>
    <w:rsid w:val="42AB0C22"/>
    <w:rsid w:val="42DF6C30"/>
    <w:rsid w:val="43284021"/>
    <w:rsid w:val="433C5D1E"/>
    <w:rsid w:val="43DF5027"/>
    <w:rsid w:val="43E066A9"/>
    <w:rsid w:val="45637592"/>
    <w:rsid w:val="46060014"/>
    <w:rsid w:val="46503FBA"/>
    <w:rsid w:val="46964336"/>
    <w:rsid w:val="46AB11F1"/>
    <w:rsid w:val="46D84E8E"/>
    <w:rsid w:val="46F72688"/>
    <w:rsid w:val="47043ED0"/>
    <w:rsid w:val="471C65A6"/>
    <w:rsid w:val="474F4272"/>
    <w:rsid w:val="47E30E5E"/>
    <w:rsid w:val="483D231C"/>
    <w:rsid w:val="48877A3B"/>
    <w:rsid w:val="48B466F6"/>
    <w:rsid w:val="48CA6E15"/>
    <w:rsid w:val="48E704DA"/>
    <w:rsid w:val="4924046E"/>
    <w:rsid w:val="4944592C"/>
    <w:rsid w:val="49583186"/>
    <w:rsid w:val="4990630D"/>
    <w:rsid w:val="49C329EC"/>
    <w:rsid w:val="49F87E98"/>
    <w:rsid w:val="4A0A26D2"/>
    <w:rsid w:val="4ACC5BD9"/>
    <w:rsid w:val="4ACE3700"/>
    <w:rsid w:val="4AD7208F"/>
    <w:rsid w:val="4AE03433"/>
    <w:rsid w:val="4AE076E7"/>
    <w:rsid w:val="4AF16ED5"/>
    <w:rsid w:val="4B2C48CA"/>
    <w:rsid w:val="4B4A3A8A"/>
    <w:rsid w:val="4B52316F"/>
    <w:rsid w:val="4B893ACB"/>
    <w:rsid w:val="4BE56F53"/>
    <w:rsid w:val="4C177328"/>
    <w:rsid w:val="4C575977"/>
    <w:rsid w:val="4C6C31D0"/>
    <w:rsid w:val="4C9E7102"/>
    <w:rsid w:val="4CE4545C"/>
    <w:rsid w:val="4D0C49B3"/>
    <w:rsid w:val="4D593D9F"/>
    <w:rsid w:val="4D830CB4"/>
    <w:rsid w:val="4D930C30"/>
    <w:rsid w:val="4DE35714"/>
    <w:rsid w:val="4E2D17EB"/>
    <w:rsid w:val="4E3046D1"/>
    <w:rsid w:val="4E9E132A"/>
    <w:rsid w:val="4EFD0A57"/>
    <w:rsid w:val="50322C6A"/>
    <w:rsid w:val="505E1082"/>
    <w:rsid w:val="50700DB5"/>
    <w:rsid w:val="50B213CE"/>
    <w:rsid w:val="50C3182D"/>
    <w:rsid w:val="50F33EC0"/>
    <w:rsid w:val="51A258E6"/>
    <w:rsid w:val="525D260A"/>
    <w:rsid w:val="52B90A9B"/>
    <w:rsid w:val="53114AD1"/>
    <w:rsid w:val="5382777D"/>
    <w:rsid w:val="538E7FD5"/>
    <w:rsid w:val="540816AE"/>
    <w:rsid w:val="543F741C"/>
    <w:rsid w:val="548F2152"/>
    <w:rsid w:val="559D264C"/>
    <w:rsid w:val="55D3606E"/>
    <w:rsid w:val="56F444EE"/>
    <w:rsid w:val="577B287C"/>
    <w:rsid w:val="579B305B"/>
    <w:rsid w:val="581035A9"/>
    <w:rsid w:val="58403763"/>
    <w:rsid w:val="58A40196"/>
    <w:rsid w:val="58E16797"/>
    <w:rsid w:val="59880A01"/>
    <w:rsid w:val="59AC430B"/>
    <w:rsid w:val="59E56370"/>
    <w:rsid w:val="59FE0E36"/>
    <w:rsid w:val="5A1D0384"/>
    <w:rsid w:val="5A9B5D0F"/>
    <w:rsid w:val="5AD76683"/>
    <w:rsid w:val="5BA47E73"/>
    <w:rsid w:val="5C2C0286"/>
    <w:rsid w:val="5C4B1CE4"/>
    <w:rsid w:val="5C606182"/>
    <w:rsid w:val="5C9D2F32"/>
    <w:rsid w:val="5CB87D6C"/>
    <w:rsid w:val="5CCB576C"/>
    <w:rsid w:val="5D1F603D"/>
    <w:rsid w:val="5D392A1C"/>
    <w:rsid w:val="5D5102D6"/>
    <w:rsid w:val="5D6C545E"/>
    <w:rsid w:val="5DBF512A"/>
    <w:rsid w:val="5DF03535"/>
    <w:rsid w:val="5E0E6CD6"/>
    <w:rsid w:val="5EB01642"/>
    <w:rsid w:val="5F3F12A2"/>
    <w:rsid w:val="5F6C6DD2"/>
    <w:rsid w:val="5FB41763"/>
    <w:rsid w:val="5FCC24AC"/>
    <w:rsid w:val="5FEB23C9"/>
    <w:rsid w:val="606B0798"/>
    <w:rsid w:val="60B63658"/>
    <w:rsid w:val="61236288"/>
    <w:rsid w:val="615D0EE2"/>
    <w:rsid w:val="61610A7C"/>
    <w:rsid w:val="619B494E"/>
    <w:rsid w:val="61FA4982"/>
    <w:rsid w:val="620B73D4"/>
    <w:rsid w:val="626764BC"/>
    <w:rsid w:val="63AE2CA3"/>
    <w:rsid w:val="64BB2AEF"/>
    <w:rsid w:val="64D140C0"/>
    <w:rsid w:val="65167D25"/>
    <w:rsid w:val="65200BA4"/>
    <w:rsid w:val="655B7E2E"/>
    <w:rsid w:val="65C854C3"/>
    <w:rsid w:val="65E25E59"/>
    <w:rsid w:val="665925BF"/>
    <w:rsid w:val="66DD4F9F"/>
    <w:rsid w:val="66F45E44"/>
    <w:rsid w:val="67136C12"/>
    <w:rsid w:val="672F50CE"/>
    <w:rsid w:val="673264C2"/>
    <w:rsid w:val="67A45ABC"/>
    <w:rsid w:val="67DD113C"/>
    <w:rsid w:val="67E80FBD"/>
    <w:rsid w:val="67EE6D37"/>
    <w:rsid w:val="68FE2D45"/>
    <w:rsid w:val="69034A64"/>
    <w:rsid w:val="6A33085F"/>
    <w:rsid w:val="6A53506A"/>
    <w:rsid w:val="6A933BC6"/>
    <w:rsid w:val="6B2E3F33"/>
    <w:rsid w:val="6BD43655"/>
    <w:rsid w:val="6C0E1756"/>
    <w:rsid w:val="6C3F4006"/>
    <w:rsid w:val="6C4B6E4F"/>
    <w:rsid w:val="6C845EBC"/>
    <w:rsid w:val="6CB06CB1"/>
    <w:rsid w:val="6CF546C4"/>
    <w:rsid w:val="6CFE5C6F"/>
    <w:rsid w:val="6D6F091A"/>
    <w:rsid w:val="6D95770B"/>
    <w:rsid w:val="6DAE1443"/>
    <w:rsid w:val="6DC535DC"/>
    <w:rsid w:val="6DE44E65"/>
    <w:rsid w:val="6E930639"/>
    <w:rsid w:val="6EEB2223"/>
    <w:rsid w:val="6EF530A1"/>
    <w:rsid w:val="6F631DB9"/>
    <w:rsid w:val="6F63625D"/>
    <w:rsid w:val="6F8141EA"/>
    <w:rsid w:val="6FF35848"/>
    <w:rsid w:val="703576DE"/>
    <w:rsid w:val="707948CF"/>
    <w:rsid w:val="70B328CC"/>
    <w:rsid w:val="713954C7"/>
    <w:rsid w:val="716F0D85"/>
    <w:rsid w:val="71E2790D"/>
    <w:rsid w:val="71F94C5F"/>
    <w:rsid w:val="72021D5D"/>
    <w:rsid w:val="72760055"/>
    <w:rsid w:val="72897D89"/>
    <w:rsid w:val="72930C07"/>
    <w:rsid w:val="72B312A9"/>
    <w:rsid w:val="72B62D28"/>
    <w:rsid w:val="72BF37AA"/>
    <w:rsid w:val="72C65884"/>
    <w:rsid w:val="72DC25AE"/>
    <w:rsid w:val="72E01973"/>
    <w:rsid w:val="73922C6D"/>
    <w:rsid w:val="73AC5C5C"/>
    <w:rsid w:val="73E536E4"/>
    <w:rsid w:val="73EA4857"/>
    <w:rsid w:val="74213FF1"/>
    <w:rsid w:val="745D14CD"/>
    <w:rsid w:val="74C350DD"/>
    <w:rsid w:val="75153B55"/>
    <w:rsid w:val="759A04FF"/>
    <w:rsid w:val="75BC45EE"/>
    <w:rsid w:val="75D61445"/>
    <w:rsid w:val="75D90440"/>
    <w:rsid w:val="760065B4"/>
    <w:rsid w:val="761E2EDE"/>
    <w:rsid w:val="76481D09"/>
    <w:rsid w:val="765142CB"/>
    <w:rsid w:val="768C25FD"/>
    <w:rsid w:val="76A708C6"/>
    <w:rsid w:val="76B92C06"/>
    <w:rsid w:val="77020109"/>
    <w:rsid w:val="770937AB"/>
    <w:rsid w:val="77383B2B"/>
    <w:rsid w:val="77774880"/>
    <w:rsid w:val="779C230C"/>
    <w:rsid w:val="77DD63DD"/>
    <w:rsid w:val="78991BB4"/>
    <w:rsid w:val="78B24929"/>
    <w:rsid w:val="78DD498A"/>
    <w:rsid w:val="79A5498C"/>
    <w:rsid w:val="79CB512B"/>
    <w:rsid w:val="7AA716F4"/>
    <w:rsid w:val="7B561917"/>
    <w:rsid w:val="7B5A6470"/>
    <w:rsid w:val="7B821819"/>
    <w:rsid w:val="7B8D69C6"/>
    <w:rsid w:val="7BA06143"/>
    <w:rsid w:val="7BAC15ED"/>
    <w:rsid w:val="7BED75DA"/>
    <w:rsid w:val="7C232D82"/>
    <w:rsid w:val="7C9C2309"/>
    <w:rsid w:val="7D504DC1"/>
    <w:rsid w:val="7D8E7DAA"/>
    <w:rsid w:val="7DBD122E"/>
    <w:rsid w:val="7DC87ADF"/>
    <w:rsid w:val="7DFE5E7B"/>
    <w:rsid w:val="7E1F5A45"/>
    <w:rsid w:val="7E413C0D"/>
    <w:rsid w:val="7E854D2D"/>
    <w:rsid w:val="7E914C38"/>
    <w:rsid w:val="7EBD726D"/>
    <w:rsid w:val="7EE8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6AE074"/>
  <w15:docId w15:val="{87DED96B-43BB-40BD-BF6C-1DAE1A82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iPriority w:val="9"/>
    <w:qFormat/>
    <w:pPr>
      <w:keepNext/>
      <w:keepLines/>
      <w:spacing w:line="360" w:lineRule="auto"/>
      <w:outlineLvl w:val="1"/>
    </w:pPr>
    <w:rPr>
      <w:rFonts w:ascii="Arial" w:eastAsia="SimHei" w:hAnsi="Arial"/>
      <w:b/>
      <w:bCs/>
      <w:sz w:val="30"/>
      <w:szCs w:val="30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360" w:lineRule="auto"/>
      <w:outlineLvl w:val="2"/>
    </w:pPr>
    <w:rPr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basedOn w:val="Normal"/>
    <w:qFormat/>
    <w:pPr>
      <w:spacing w:line="300" w:lineRule="auto"/>
      <w:ind w:firstLineChars="200" w:firstLine="480"/>
    </w:pPr>
    <w:rPr>
      <w:rFonts w:eastAsiaTheme="minorEastAsia"/>
      <w:color w:val="000000"/>
      <w:sz w:val="24"/>
    </w:rPr>
  </w:style>
  <w:style w:type="paragraph" w:customStyle="1" w:styleId="a">
    <w:name w:val="二级标题"/>
    <w:basedOn w:val="Heading2"/>
    <w:qFormat/>
    <w:pPr>
      <w:adjustRightInd w:val="0"/>
      <w:snapToGrid w:val="0"/>
      <w:spacing w:beforeLines="50" w:before="156" w:afterLines="50" w:after="156" w:line="324" w:lineRule="auto"/>
    </w:pPr>
    <w:rPr>
      <w:rFonts w:ascii="Times New Roman" w:hAnsi="Times New Roman"/>
      <w:b w:val="0"/>
      <w:kern w:val="0"/>
      <w:lang w:val="zh-CN"/>
    </w:rPr>
  </w:style>
  <w:style w:type="paragraph" w:customStyle="1" w:styleId="Char1CharCharCharCharCharCharCharCharCharCharCharCharCharCharChar">
    <w:name w:val="Char1 Char Char Char Char Char Char Char Char Char Char Char Char Char Char Char"/>
    <w:basedOn w:val="Normal"/>
    <w:link w:val="Char1CharCharCharCharCharCharCharCharCharCharCharCharCharCharCharChar"/>
    <w:qFormat/>
    <w:pPr>
      <w:spacing w:line="440" w:lineRule="exact"/>
    </w:pPr>
    <w:rPr>
      <w:rFonts w:ascii="SimSun" w:hAnsi="SimSun"/>
    </w:rPr>
  </w:style>
  <w:style w:type="character" w:customStyle="1" w:styleId="Char1CharCharCharCharCharCharCharCharCharCharCharChar">
    <w:name w:val="样式 Char1 Char Char Char Char Char Char Char Char Char Char Char ... Char"/>
    <w:basedOn w:val="Char1CharCharCharCharCharCharCharCharCharCharCharCharCharCharCharChar"/>
    <w:link w:val="Char1CharCharCharCharCharCharCharCharCharCharChar"/>
    <w:qFormat/>
    <w:rPr>
      <w:rFonts w:ascii="SimSun" w:hAnsi="SimSun"/>
    </w:rPr>
  </w:style>
  <w:style w:type="character" w:customStyle="1" w:styleId="Char1CharCharCharCharCharCharCharCharCharCharCharCharCharCharCharChar">
    <w:name w:val="Char1 Char Char Char Char Char Char Char Char Char Char Char Char Char Char Char Char"/>
    <w:basedOn w:val="DefaultParagraphFont"/>
    <w:link w:val="Char1CharCharCharCharCharCharCharCharCharCharCharCharCharCharChar"/>
    <w:qFormat/>
    <w:rPr>
      <w:rFonts w:ascii="SimSun" w:hAnsi="SimSun"/>
    </w:rPr>
  </w:style>
  <w:style w:type="paragraph" w:customStyle="1" w:styleId="Char1CharCharCharCharCharCharCharCharCharCharChar">
    <w:name w:val="样式 Char1 Char Char Char Char Char Char Char Char Char Char Char ..."/>
    <w:basedOn w:val="Char1CharCharCharCharCharCharCharCharCharCharCharCharCharCharChar"/>
    <w:link w:val="Char1CharCharCharCharCharCharCharCharCharCharCharChar"/>
    <w:qFormat/>
  </w:style>
  <w:style w:type="paragraph" w:customStyle="1" w:styleId="a0">
    <w:name w:val="段落"/>
    <w:basedOn w:val="Normal"/>
    <w:autoRedefine/>
    <w:qFormat/>
    <w:pPr>
      <w:wordWrap w:val="0"/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0</Words>
  <Characters>3367</Characters>
  <Application>Microsoft Office Word</Application>
  <DocSecurity>0</DocSecurity>
  <Lines>28</Lines>
  <Paragraphs>7</Paragraphs>
  <ScaleCrop>false</ScaleCrop>
  <Company>Frontiers Media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Valentina Martini</cp:lastModifiedBy>
  <cp:revision>2</cp:revision>
  <dcterms:created xsi:type="dcterms:W3CDTF">2023-10-20T08:33:00Z</dcterms:created>
  <dcterms:modified xsi:type="dcterms:W3CDTF">2026-06-2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C079A96E2FA4E85BF17035AD96FF9B2_11</vt:lpwstr>
  </property>
  <property fmtid="{D5CDD505-2E9C-101B-9397-08002B2CF9AE}" pid="4" name="KSOTemplateDocerSaveRecord">
    <vt:lpwstr>eyJoZGlkIjoiZDE1MjRhZmJkZDE0ZDVlZmJlMWQ1ZjViYzkwMjZkMjIiLCJ1c2VySWQiOiIxODA2MTA2MTk1In0=</vt:lpwstr>
  </property>
</Properties>
</file>